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54B028" w14:textId="1A7B94C4" w:rsidR="00813961" w:rsidRPr="006D677A" w:rsidRDefault="00813961" w:rsidP="00FD5C31">
      <w:pPr>
        <w:pStyle w:val="Title"/>
        <w:rPr>
          <w:rFonts w:ascii="Times New Roman" w:hAnsi="Times New Roman" w:cs="Times New Roman"/>
        </w:rPr>
      </w:pPr>
      <w:r w:rsidRPr="006D677A">
        <w:rPr>
          <w:rFonts w:ascii="Times New Roman" w:hAnsi="Times New Roman" w:cs="Times New Roman"/>
        </w:rPr>
        <w:t>Supplementary Materials</w:t>
      </w:r>
    </w:p>
    <w:p w14:paraId="26358469" w14:textId="4558752F" w:rsidR="00813961" w:rsidRPr="006D677A" w:rsidRDefault="00813961" w:rsidP="0019208F">
      <w:pPr>
        <w:pStyle w:val="Heading1"/>
        <w:rPr>
          <w:rFonts w:ascii="Times New Roman" w:hAnsi="Times New Roman" w:cs="Times New Roman"/>
        </w:rPr>
      </w:pPr>
      <w:r w:rsidRPr="006D677A">
        <w:rPr>
          <w:rFonts w:ascii="Times New Roman" w:hAnsi="Times New Roman" w:cs="Times New Roman"/>
        </w:rPr>
        <w:t>Table S1</w:t>
      </w:r>
    </w:p>
    <w:p w14:paraId="6FE8C142" w14:textId="77777777" w:rsidR="00813961" w:rsidRPr="006D677A" w:rsidRDefault="00813961">
      <w:pPr>
        <w:rPr>
          <w:rFonts w:ascii="Times New Roman" w:hAnsi="Times New Roman" w:cs="Times New Roman"/>
        </w:rPr>
      </w:pPr>
    </w:p>
    <w:p w14:paraId="074603D4" w14:textId="171B95B3" w:rsidR="00813961" w:rsidRPr="006D677A" w:rsidRDefault="00813961" w:rsidP="0019208F">
      <w:pPr>
        <w:pStyle w:val="Heading2"/>
        <w:rPr>
          <w:rFonts w:ascii="Times New Roman" w:hAnsi="Times New Roman" w:cs="Times New Roman"/>
        </w:rPr>
      </w:pPr>
      <w:r w:rsidRPr="006D677A">
        <w:rPr>
          <w:rFonts w:ascii="Times New Roman" w:hAnsi="Times New Roman" w:cs="Times New Roman"/>
        </w:rPr>
        <w:t xml:space="preserve">Greenspace </w:t>
      </w:r>
      <w:proofErr w:type="spellStart"/>
      <w:r w:rsidRPr="006D677A">
        <w:rPr>
          <w:rFonts w:ascii="Times New Roman" w:hAnsi="Times New Roman" w:cs="Times New Roman"/>
        </w:rPr>
        <w:t>MeSH</w:t>
      </w:r>
      <w:proofErr w:type="spellEnd"/>
      <w:r w:rsidRPr="006D677A">
        <w:rPr>
          <w:rFonts w:ascii="Times New Roman" w:hAnsi="Times New Roman" w:cs="Times New Roman"/>
        </w:rPr>
        <w:t xml:space="preserve"> Terms</w:t>
      </w:r>
      <w:r w:rsidR="0019208F" w:rsidRPr="006D677A">
        <w:rPr>
          <w:rFonts w:ascii="Times New Roman" w:hAnsi="Times New Roman" w:cs="Times New Roman"/>
        </w:rPr>
        <w:t xml:space="preserve"> </w:t>
      </w:r>
      <w:r w:rsidR="0019208F" w:rsidRPr="006D677A">
        <w:rPr>
          <w:rFonts w:ascii="Times New Roman" w:hAnsi="Times New Roman" w:cs="Times New Roman"/>
        </w:rPr>
        <w:fldChar w:fldCharType="begin"/>
      </w:r>
      <w:r w:rsidR="0019208F" w:rsidRPr="006D677A">
        <w:rPr>
          <w:rFonts w:ascii="Times New Roman" w:hAnsi="Times New Roman" w:cs="Times New Roman"/>
        </w:rPr>
        <w:instrText xml:space="preserve"> ADDIN ZOTERO_ITEM CSL_CITATION {"citationID":"a1oquj84144","properties":{"formattedCitation":"[21]","plainCitation":"[21]","noteIndex":0},"citationItems":[{"id":11,"uris":["http://zotero.org/users/13741152/items/ETGXD2Z6"],"itemData":{"id":11,"type":"article-journal","abstract":"This study aims to investigate how surrounding greenspace density and proximity were associated with children's lung function. Between 2013 and 2015, spirometry and a parental survey were performed with children from four primary schools in two Chinese cities. Forced expiratory volume in 1 s (FEV1, L), forced vital capacity (FVC, L), peak expiratory flow rate (PEF, L/s), and forced expiratory flow at 25 % (FEF25, L/s) and 75 % (FEF75, L/s) of FVC were measured. Outdoor surrounding greenspace index incorporated residential, school and commuting greenness and was weighted using assumed daytime hours spent at home and school. Residential proximity to greenspace index was defined as walking distance to nearest park. A total of 913 children (48.7 % female) were included. Overall, an interquartile range (IQR) increase in outdoor surrounding greenspace was associated with decreased FVC (0.06 L, 95%CI 0.01-0.11), but increased FEV1/FVC (2.03, 1.13-3.04), PEF (0.26 L/s, 0.13-0.39), and FEF25 (0.30 L/s, 0.17-0.42). Residential proximity to greenspace was associated with increased FEV1 (0.05 L, 0.02-0.08) and FVC (0.04 L, 0.01-0.07) per IQR decrease in distance. Protective effect was significant for children whose parents were less educated and those living in higher road density areas, though interactions were not significant. Structural equation modeling showed that higher level of surrounding greenspace was associated with lower ambient air pollution and in turn with better lung function. Greenspace density and proximity could influence children's lung function differently.","container-title":"The Science of the Total Environment","DOI":"10.1016/j.scitotenv.2022.159952","ISSN":"1879-1026","issue":"Pt 2","journalAbbreviation":"Sci Total Environ","language":"eng","note":"PMID: 36336037","page":"159952","source":"PubMed","title":"Greenspace and children's lung function in China: A cross-sectional study between 2013 and 2015","title-short":"Greenspace and children's lung function in China","volume":"858","author":[{"family":"Ye","given":"Tingting"},{"family":"Guo","given":"Yuming"},{"family":"Abramson","given":"Michael J."},{"family":"Li","given":"Tiantian"},{"family":"Li","given":"Shanshan"}],"issued":{"date-parts":[["2023",2,1]]}}}],"schema":"https://github.com/citation-style-language/schema/raw/master/csl-citation.json"} </w:instrText>
      </w:r>
      <w:r w:rsidR="0019208F" w:rsidRPr="006D677A">
        <w:rPr>
          <w:rFonts w:ascii="Times New Roman" w:hAnsi="Times New Roman" w:cs="Times New Roman"/>
        </w:rPr>
        <w:fldChar w:fldCharType="separate"/>
      </w:r>
      <w:r w:rsidR="0019208F" w:rsidRPr="006D677A">
        <w:rPr>
          <w:rFonts w:ascii="Times New Roman" w:hAnsi="Times New Roman" w:cs="Times New Roman"/>
          <w:lang w:val="en-GB"/>
        </w:rPr>
        <w:t>[21]</w:t>
      </w:r>
      <w:r w:rsidR="0019208F" w:rsidRPr="006D677A">
        <w:rPr>
          <w:rFonts w:ascii="Times New Roman" w:hAnsi="Times New Roman" w:cs="Times New Roman"/>
        </w:rPr>
        <w:fldChar w:fldCharType="end"/>
      </w:r>
    </w:p>
    <w:p w14:paraId="6B310348" w14:textId="77777777" w:rsidR="0019208F" w:rsidRPr="0019208F" w:rsidRDefault="0019208F" w:rsidP="0019208F"/>
    <w:tbl>
      <w:tblPr>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00" w:firstRow="0" w:lastRow="0" w:firstColumn="0" w:lastColumn="0" w:noHBand="0" w:noVBand="1"/>
      </w:tblPr>
      <w:tblGrid>
        <w:gridCol w:w="9010"/>
      </w:tblGrid>
      <w:tr w:rsidR="0019208F" w14:paraId="031799C9" w14:textId="77777777" w:rsidTr="004F0162">
        <w:trPr>
          <w:trHeight w:val="300"/>
        </w:trPr>
        <w:tc>
          <w:tcPr>
            <w:tcW w:w="9016" w:type="dxa"/>
          </w:tcPr>
          <w:p w14:paraId="06DA6314" w14:textId="77777777" w:rsidR="0019208F" w:rsidRDefault="0019208F" w:rsidP="004F0162">
            <w:r>
              <w:t>(“green space” or greenspace* or greenness or greenery</w:t>
            </w:r>
            <w:proofErr w:type="gramStart"/>
            <w:r>
              <w:t>).</w:t>
            </w:r>
            <w:proofErr w:type="spellStart"/>
            <w:r>
              <w:t>ti</w:t>
            </w:r>
            <w:proofErr w:type="gramEnd"/>
            <w:r>
              <w:t>,ab</w:t>
            </w:r>
            <w:proofErr w:type="spellEnd"/>
            <w:r>
              <w:t xml:space="preserve">. </w:t>
            </w:r>
          </w:p>
        </w:tc>
      </w:tr>
      <w:tr w:rsidR="0019208F" w14:paraId="55E5FE58" w14:textId="77777777" w:rsidTr="004F0162">
        <w:trPr>
          <w:trHeight w:val="300"/>
        </w:trPr>
        <w:tc>
          <w:tcPr>
            <w:tcW w:w="9016" w:type="dxa"/>
          </w:tcPr>
          <w:p w14:paraId="3B736B3E" w14:textId="77777777" w:rsidR="0019208F" w:rsidRDefault="0019208F" w:rsidP="004F0162">
            <w:r>
              <w:t>(wilderness or “wild land” or “natural land” or “natural environment” or “wild space”</w:t>
            </w:r>
            <w:proofErr w:type="gramStart"/>
            <w:r>
              <w:t>).</w:t>
            </w:r>
            <w:proofErr w:type="spellStart"/>
            <w:r>
              <w:t>ti</w:t>
            </w:r>
            <w:proofErr w:type="gramEnd"/>
            <w:r>
              <w:t>,ab</w:t>
            </w:r>
            <w:proofErr w:type="spellEnd"/>
            <w:r>
              <w:t xml:space="preserve">. </w:t>
            </w:r>
          </w:p>
        </w:tc>
      </w:tr>
      <w:tr w:rsidR="0019208F" w14:paraId="12509B85" w14:textId="77777777" w:rsidTr="004F0162">
        <w:trPr>
          <w:trHeight w:val="300"/>
        </w:trPr>
        <w:tc>
          <w:tcPr>
            <w:tcW w:w="9016" w:type="dxa"/>
          </w:tcPr>
          <w:p w14:paraId="735B581F" w14:textId="77777777" w:rsidR="0019208F" w:rsidRDefault="0019208F" w:rsidP="004F0162">
            <w:r>
              <w:t>(“municipal land” or “community land” or “public land” or “open land” or “municipal space” or “natural space” or “open space”</w:t>
            </w:r>
            <w:proofErr w:type="gramStart"/>
            <w:r>
              <w:t>).</w:t>
            </w:r>
            <w:proofErr w:type="spellStart"/>
            <w:r>
              <w:t>ti</w:t>
            </w:r>
            <w:proofErr w:type="gramEnd"/>
            <w:r>
              <w:t>,ab</w:t>
            </w:r>
            <w:proofErr w:type="spellEnd"/>
            <w:r>
              <w:t xml:space="preserve">. </w:t>
            </w:r>
          </w:p>
        </w:tc>
      </w:tr>
      <w:tr w:rsidR="0019208F" w14:paraId="57062905" w14:textId="77777777" w:rsidTr="004F0162">
        <w:trPr>
          <w:trHeight w:val="300"/>
        </w:trPr>
        <w:tc>
          <w:tcPr>
            <w:tcW w:w="9016" w:type="dxa"/>
          </w:tcPr>
          <w:p w14:paraId="396AF357" w14:textId="77777777" w:rsidR="0019208F" w:rsidRDefault="0019208F" w:rsidP="004F0162">
            <w:r>
              <w:t>(park or “municipal park” or “botanic park” or “park access” or “urban park” or “city park” or “park availability” or “public garden” or “natural neighbourhood” or “natural facilities”</w:t>
            </w:r>
            <w:proofErr w:type="gramStart"/>
            <w:r>
              <w:t>).</w:t>
            </w:r>
            <w:proofErr w:type="spellStart"/>
            <w:r>
              <w:t>ti</w:t>
            </w:r>
            <w:proofErr w:type="gramEnd"/>
            <w:r>
              <w:t>,ab</w:t>
            </w:r>
            <w:proofErr w:type="spellEnd"/>
            <w:r>
              <w:t xml:space="preserve">. </w:t>
            </w:r>
          </w:p>
        </w:tc>
      </w:tr>
      <w:tr w:rsidR="0019208F" w14:paraId="6CD62E75" w14:textId="77777777" w:rsidTr="004F0162">
        <w:trPr>
          <w:trHeight w:val="300"/>
        </w:trPr>
        <w:tc>
          <w:tcPr>
            <w:tcW w:w="9016" w:type="dxa"/>
          </w:tcPr>
          <w:p w14:paraId="22608B8C" w14:textId="77777777" w:rsidR="0019208F" w:rsidRDefault="0019208F" w:rsidP="004F0162">
            <w:r>
              <w:t>(“vegetation natural” or “belt green” or “wild area” or “trail green” or “natural area*” or “green area*”</w:t>
            </w:r>
            <w:proofErr w:type="gramStart"/>
            <w:r>
              <w:t>).</w:t>
            </w:r>
            <w:proofErr w:type="spellStart"/>
            <w:r>
              <w:t>ti</w:t>
            </w:r>
            <w:proofErr w:type="gramEnd"/>
            <w:r>
              <w:t>,ab</w:t>
            </w:r>
            <w:proofErr w:type="spellEnd"/>
            <w:r>
              <w:t>.</w:t>
            </w:r>
          </w:p>
        </w:tc>
      </w:tr>
      <w:tr w:rsidR="0019208F" w14:paraId="60C0D7D5" w14:textId="77777777" w:rsidTr="004F0162">
        <w:trPr>
          <w:trHeight w:val="300"/>
        </w:trPr>
        <w:tc>
          <w:tcPr>
            <w:tcW w:w="9016" w:type="dxa"/>
          </w:tcPr>
          <w:p w14:paraId="6FC12BF9" w14:textId="77777777" w:rsidR="0019208F" w:rsidRDefault="0019208F" w:rsidP="004F0162">
            <w:r>
              <w:t>(“built environment” or “urban design” or “recreation resource”</w:t>
            </w:r>
            <w:proofErr w:type="gramStart"/>
            <w:r>
              <w:t>).</w:t>
            </w:r>
            <w:proofErr w:type="spellStart"/>
            <w:r>
              <w:t>ti</w:t>
            </w:r>
            <w:proofErr w:type="gramEnd"/>
            <w:r>
              <w:t>,ab</w:t>
            </w:r>
            <w:proofErr w:type="spellEnd"/>
            <w:r>
              <w:t>.</w:t>
            </w:r>
          </w:p>
        </w:tc>
      </w:tr>
      <w:tr w:rsidR="0019208F" w14:paraId="5EE2D434" w14:textId="77777777" w:rsidTr="004F0162">
        <w:trPr>
          <w:trHeight w:val="300"/>
        </w:trPr>
        <w:tc>
          <w:tcPr>
            <w:tcW w:w="9016" w:type="dxa"/>
          </w:tcPr>
          <w:p w14:paraId="6124E144" w14:textId="77777777" w:rsidR="0019208F" w:rsidRDefault="0019208F" w:rsidP="004F0162">
            <w:r>
              <w:t xml:space="preserve">(grass or forest or </w:t>
            </w:r>
            <w:proofErr w:type="spellStart"/>
            <w:r>
              <w:t>shinrin-yoku</w:t>
            </w:r>
            <w:proofErr w:type="spellEnd"/>
            <w:r>
              <w:t xml:space="preserve"> or “forest bathing”</w:t>
            </w:r>
            <w:proofErr w:type="gramStart"/>
            <w:r>
              <w:t>).</w:t>
            </w:r>
            <w:proofErr w:type="spellStart"/>
            <w:r>
              <w:t>ti</w:t>
            </w:r>
            <w:proofErr w:type="gramEnd"/>
            <w:r>
              <w:t>,ab</w:t>
            </w:r>
            <w:proofErr w:type="spellEnd"/>
            <w:r>
              <w:t>.</w:t>
            </w:r>
          </w:p>
        </w:tc>
      </w:tr>
      <w:tr w:rsidR="0019208F" w14:paraId="2765BF89" w14:textId="77777777" w:rsidTr="004F0162">
        <w:trPr>
          <w:trHeight w:val="300"/>
        </w:trPr>
        <w:tc>
          <w:tcPr>
            <w:tcW w:w="9016" w:type="dxa"/>
          </w:tcPr>
          <w:p w14:paraId="3EF3BB50" w14:textId="77777777" w:rsidR="0019208F" w:rsidRDefault="0019208F" w:rsidP="004F0162">
            <w:r>
              <w:t>(NDVI or “</w:t>
            </w:r>
            <w:proofErr w:type="spellStart"/>
            <w:r>
              <w:t>Normali</w:t>
            </w:r>
            <w:proofErr w:type="spellEnd"/>
            <w:r>
              <w:t>*ed Difference Vegetation Index” or EVI or “Enhanced Vegetation Index” or SAVI or “Soil* Adjusted Vegetation Index”</w:t>
            </w:r>
            <w:proofErr w:type="gramStart"/>
            <w:r>
              <w:t>).</w:t>
            </w:r>
            <w:proofErr w:type="spellStart"/>
            <w:r>
              <w:t>ti</w:t>
            </w:r>
            <w:proofErr w:type="gramEnd"/>
            <w:r>
              <w:t>,ab</w:t>
            </w:r>
            <w:proofErr w:type="spellEnd"/>
            <w:r>
              <w:t>.</w:t>
            </w:r>
          </w:p>
        </w:tc>
      </w:tr>
    </w:tbl>
    <w:p w14:paraId="5D0B6347" w14:textId="77777777" w:rsidR="00813961" w:rsidRDefault="00813961"/>
    <w:p w14:paraId="42E15569" w14:textId="7D95EE94" w:rsidR="00813961" w:rsidRPr="006D677A" w:rsidRDefault="00813961" w:rsidP="0019208F">
      <w:pPr>
        <w:pStyle w:val="Heading2"/>
        <w:rPr>
          <w:rFonts w:ascii="Times New Roman" w:hAnsi="Times New Roman" w:cs="Times New Roman"/>
        </w:rPr>
      </w:pPr>
      <w:r w:rsidRPr="006D677A">
        <w:rPr>
          <w:rFonts w:ascii="Times New Roman" w:hAnsi="Times New Roman" w:cs="Times New Roman"/>
        </w:rPr>
        <w:t xml:space="preserve">Respiratory health </w:t>
      </w:r>
      <w:proofErr w:type="spellStart"/>
      <w:r w:rsidRPr="006D677A">
        <w:rPr>
          <w:rFonts w:ascii="Times New Roman" w:hAnsi="Times New Roman" w:cs="Times New Roman"/>
        </w:rPr>
        <w:t>MeSH</w:t>
      </w:r>
      <w:proofErr w:type="spellEnd"/>
      <w:r w:rsidRPr="006D677A">
        <w:rPr>
          <w:rFonts w:ascii="Times New Roman" w:hAnsi="Times New Roman" w:cs="Times New Roman"/>
        </w:rPr>
        <w:t xml:space="preserve"> Terms</w:t>
      </w:r>
      <w:r w:rsidR="0019208F" w:rsidRPr="006D677A">
        <w:rPr>
          <w:rFonts w:ascii="Times New Roman" w:hAnsi="Times New Roman" w:cs="Times New Roman"/>
        </w:rPr>
        <w:t xml:space="preserve"> </w:t>
      </w:r>
      <w:r w:rsidR="0019208F" w:rsidRPr="006D677A">
        <w:rPr>
          <w:rFonts w:ascii="Times New Roman" w:hAnsi="Times New Roman" w:cs="Times New Roman"/>
        </w:rPr>
        <w:fldChar w:fldCharType="begin"/>
      </w:r>
      <w:r w:rsidR="0019208F" w:rsidRPr="006D677A">
        <w:rPr>
          <w:rFonts w:ascii="Times New Roman" w:hAnsi="Times New Roman" w:cs="Times New Roman"/>
        </w:rPr>
        <w:instrText xml:space="preserve"> ADDIN ZOTERO_ITEM CSL_CITATION {"citationID":"aopa8fotr8","properties":{"formattedCitation":"\\uldash{(Ye et al., 2023, p. 202)}","plainCitation":"(Ye et al., 2023, p. 202)","dontUpdate":true,"noteIndex":0},"citationItems":[{"id":11,"uris":["http://zotero.org/users/13741152/items/ETGXD2Z6"],"itemData":{"id":11,"type":"article-journal","abstract":"This study aims to investigate how surrounding greenspace density and proximity were associated with children's lung function. Between 2013 and 2015, spirometry and a parental survey were performed with children from four primary schools in two Chinese cities. Forced expiratory volume in 1 s (FEV1, L), forced vital capacity (FVC, L), peak expiratory flow rate (PEF, L/s), and forced expiratory flow at 25 % (FEF25, L/s) and 75 % (FEF75, L/s) of FVC were measured. Outdoor surrounding greenspace index incorporated residential, school and commuting greenness and was weighted using assumed daytime hours spent at home and school. Residential proximity to greenspace index was defined as walking distance to nearest park. A total of 913 children (48.7 % female) were included. Overall, an interquartile range (IQR) increase in outdoor surrounding greenspace was associated with decreased FVC (0.06 L, 95%CI 0.01-0.11), but increased FEV1/FVC (2.03, 1.13-3.04), PEF (0.26 L/s, 0.13-0.39), and FEF25 (0.30 L/s, 0.17-0.42). Residential proximity to greenspace was associated with increased FEV1 (0.05 L, 0.02-0.08) and FVC (0.04 L, 0.01-0.07) per IQR decrease in distance. Protective effect was significant for children whose parents were less educated and those living in higher road density areas, though interactions were not significant. Structural equation modeling showed that higher level of surrounding greenspace was associated with lower ambient air pollution and in turn with better lung function. Greenspace density and proximity could influence children's lung function differently.","container-title":"The Science of the Total Environment","DOI":"10.1016/j.scitotenv.2022.159952","ISSN":"1879-1026","issue":"Pt 2","journalAbbreviation":"Sci Total Environ","language":"eng","note":"PMID: 36336037","page":"159952","source":"PubMed","title":"Greenspace and children's lung function in China: A cross-sectional study between 2013 and 2015","title-short":"Greenspace and children's lung function in China","volume":"858","author":[{"family":"Ye","given":"Tingting"},{"family":"Guo","given":"Yuming"},{"family":"Abramson","given":"Michael J."},{"family":"Li","given":"Tiantian"},{"family":"Li","given":"Shanshan"}],"issued":{"date-parts":[["2023",2,1]]}},"locator":"202"}],"schema":"https://github.com/citation-style-language/schema/raw/master/csl-citation.json"} </w:instrText>
      </w:r>
      <w:r w:rsidR="0019208F" w:rsidRPr="006D677A">
        <w:rPr>
          <w:rFonts w:ascii="Times New Roman" w:hAnsi="Times New Roman" w:cs="Times New Roman"/>
        </w:rPr>
        <w:fldChar w:fldCharType="separate"/>
      </w:r>
      <w:r w:rsidR="0019208F" w:rsidRPr="006D677A">
        <w:rPr>
          <w:rFonts w:ascii="Times New Roman" w:hAnsi="Times New Roman" w:cs="Times New Roman"/>
          <w:u w:val="dash"/>
          <w:lang w:val="en-GB"/>
        </w:rPr>
        <w:t>[22]</w:t>
      </w:r>
      <w:r w:rsidR="0019208F" w:rsidRPr="006D677A">
        <w:rPr>
          <w:rFonts w:ascii="Times New Roman" w:hAnsi="Times New Roman" w:cs="Times New Roman"/>
        </w:rPr>
        <w:fldChar w:fldCharType="end"/>
      </w:r>
    </w:p>
    <w:p w14:paraId="2490B94A" w14:textId="77777777" w:rsidR="0019208F" w:rsidRDefault="0019208F" w:rsidP="0019208F"/>
    <w:p w14:paraId="1D37A02F" w14:textId="43456F6E" w:rsidR="00813961" w:rsidRDefault="0019208F" w:rsidP="00E02408">
      <w:r>
        <w:t>(</w:t>
      </w:r>
      <w:proofErr w:type="spellStart"/>
      <w:r>
        <w:t>autoimmun</w:t>
      </w:r>
      <w:proofErr w:type="spellEnd"/>
      <w:r>
        <w:t>* or pneumoconiosis or respiratory or asthma or pulmonary or COPD or “Chronic Obstructive Pulmonary Disease*”</w:t>
      </w:r>
      <w:proofErr w:type="gramStart"/>
      <w:r>
        <w:t>).</w:t>
      </w:r>
      <w:proofErr w:type="spellStart"/>
      <w:r>
        <w:t>ti</w:t>
      </w:r>
      <w:proofErr w:type="gramEnd"/>
      <w:r>
        <w:t>,ab</w:t>
      </w:r>
      <w:proofErr w:type="spellEnd"/>
      <w:r>
        <w:t>.</w:t>
      </w:r>
    </w:p>
    <w:p w14:paraId="34AC34DD" w14:textId="77777777" w:rsidR="00E02408" w:rsidRDefault="00E02408" w:rsidP="00E02408"/>
    <w:p w14:paraId="41ECB1C8" w14:textId="171FEFBC" w:rsidR="00813961" w:rsidRPr="006D677A" w:rsidRDefault="00813961" w:rsidP="0019208F">
      <w:pPr>
        <w:pStyle w:val="Heading2"/>
        <w:rPr>
          <w:rFonts w:ascii="Times New Roman" w:hAnsi="Times New Roman" w:cs="Times New Roman"/>
        </w:rPr>
      </w:pPr>
      <w:r w:rsidRPr="006D677A">
        <w:rPr>
          <w:rFonts w:ascii="Times New Roman" w:hAnsi="Times New Roman" w:cs="Times New Roman"/>
        </w:rPr>
        <w:t xml:space="preserve">Air pollution </w:t>
      </w:r>
      <w:proofErr w:type="spellStart"/>
      <w:r w:rsidRPr="006D677A">
        <w:rPr>
          <w:rFonts w:ascii="Times New Roman" w:hAnsi="Times New Roman" w:cs="Times New Roman"/>
        </w:rPr>
        <w:t>MeSH</w:t>
      </w:r>
      <w:proofErr w:type="spellEnd"/>
      <w:r w:rsidRPr="006D677A">
        <w:rPr>
          <w:rFonts w:ascii="Times New Roman" w:hAnsi="Times New Roman" w:cs="Times New Roman"/>
        </w:rPr>
        <w:t xml:space="preserve"> Terms</w:t>
      </w:r>
      <w:r w:rsidR="0019208F" w:rsidRPr="006D677A">
        <w:rPr>
          <w:rFonts w:ascii="Times New Roman" w:hAnsi="Times New Roman" w:cs="Times New Roman"/>
        </w:rPr>
        <w:t xml:space="preserve"> </w:t>
      </w:r>
      <w:r w:rsidR="0019208F" w:rsidRPr="006D677A">
        <w:rPr>
          <w:rFonts w:ascii="Times New Roman" w:hAnsi="Times New Roman" w:cs="Times New Roman"/>
        </w:rPr>
        <w:fldChar w:fldCharType="begin"/>
      </w:r>
      <w:r w:rsidR="0019208F" w:rsidRPr="006D677A">
        <w:rPr>
          <w:rFonts w:ascii="Times New Roman" w:hAnsi="Times New Roman" w:cs="Times New Roman"/>
        </w:rPr>
        <w:instrText xml:space="preserve"> ADDIN ZOTERO_ITEM CSL_CITATION {"citationID":"a21l7pjlgb9","properties":{"formattedCitation":"[22]","plainCitation":"[22]","noteIndex":0},"citationItems":[{"id":15,"uris":["http://zotero.org/users/13741152/items/T57SKJYN"],"itemData":{"id":15,"type":"article-journal","abstract":"The intensity and frequency of wildfires is increasing globally. The systematic review of the current evidence on long-term impacts of non-occupational wildfire exposure on human health has not been performed yet. To provide a systematic review and identify potential knowledge gaps in the current evidence of long-term impacts of non-occupational exposure to wildfire smoke and/or wildfire impacts on human health. We conducted a systematic search of the literature via MEDLINE, Embase and Scopus from the database inception to July 05, 2022. References from the included studies and relevant reviews were also considered. The Newcastle-Ottawa Scale (NOS) and a validated quality assessment framework were used to evaluate the quality of observational studies. Study results were synthesized descriptively. A total of 36 studies were included in our systematic review. Most studies were from developed countries (11 in Australia, 9 in Canada, 7 in the United States). Studies predominantly focused on mental health (21 studies, 58.33%), while evidence on long-term impacts of wildfire exposure on health outcomes other than mental health is limited. Current evidence indicated that long-term impacts of non-occupational wildfire exposure were associated with mortality (COVID-19 mortality, cardiovascular disease mortality and acute myocardial disease mortality), morbidity (mainly respiratory diseases), mental health disorders (mainly posttraumatic stress disorder), shorter height of children, reduced lung function and poorer general health status. However, no significant associations were observed for long-term impacts of wildfire exposure on child mortality and respiratory hospitalizations. The population-based high-quality evidence with quantitative analysis on this topic is still limited. Future well-designed studies considering extensive wildfire smoke air pollutants (e.g., particulate matter, ozone, nitrogen oxides) and estimating risk coefficient values for extensive health outcomes (e.g., mortality, morbidity) are warranted to fill current knowledge gaps.","container-title":"Environmental Pollution","DOI":"10.1016/j.envpol.2023.121041","ISSN":"0269-7491","journalAbbreviation":"Environmental Pollution","page":"121041","source":"ScienceDirect","title":"Long-term impacts of non-occupational wildfire exposure on human health: A systematic review","title-short":"Long-term impacts of non-occupational wildfire exposure on human health","volume":"320","author":[{"family":"Gao","given":"Yuan"},{"family":"Huang","given":"Wenzhong"},{"family":"Yu","given":"Pei"},{"family":"Xu","given":"Rongbin"},{"family":"Yang","given":"Zhengyu"},{"family":"Gasevic","given":"Danijela"},{"family":"Ye","given":"Tingting"},{"family":"Guo","given":"Yuming"},{"family":"Li","given":"Shanshan"}],"issued":{"date-parts":[["2023",3,1]]}}}],"schema":"https://github.com/citation-style-language/schema/raw/master/csl-citation.json"} </w:instrText>
      </w:r>
      <w:r w:rsidR="0019208F" w:rsidRPr="006D677A">
        <w:rPr>
          <w:rFonts w:ascii="Times New Roman" w:hAnsi="Times New Roman" w:cs="Times New Roman"/>
        </w:rPr>
        <w:fldChar w:fldCharType="separate"/>
      </w:r>
      <w:r w:rsidR="0019208F" w:rsidRPr="006D677A">
        <w:rPr>
          <w:rFonts w:ascii="Times New Roman" w:hAnsi="Times New Roman" w:cs="Times New Roman"/>
          <w:lang w:val="en-GB"/>
        </w:rPr>
        <w:t>[22]</w:t>
      </w:r>
      <w:r w:rsidR="0019208F" w:rsidRPr="006D677A">
        <w:rPr>
          <w:rFonts w:ascii="Times New Roman" w:hAnsi="Times New Roman" w:cs="Times New Roman"/>
        </w:rPr>
        <w:fldChar w:fldCharType="end"/>
      </w:r>
    </w:p>
    <w:p w14:paraId="39D95B32" w14:textId="3F3CC667" w:rsidR="0019208F" w:rsidRDefault="0019208F" w:rsidP="0019208F">
      <w:pPr>
        <w:rPr>
          <w:b/>
          <w:bCs/>
        </w:rPr>
      </w:pPr>
    </w:p>
    <w:tbl>
      <w:tblPr>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00" w:firstRow="0" w:lastRow="0" w:firstColumn="0" w:lastColumn="0" w:noHBand="0" w:noVBand="1"/>
      </w:tblPr>
      <w:tblGrid>
        <w:gridCol w:w="9010"/>
      </w:tblGrid>
      <w:tr w:rsidR="0019208F" w14:paraId="3E361019" w14:textId="77777777" w:rsidTr="001C337B">
        <w:trPr>
          <w:trHeight w:val="300"/>
        </w:trPr>
        <w:tc>
          <w:tcPr>
            <w:tcW w:w="9016" w:type="dxa"/>
          </w:tcPr>
          <w:p w14:paraId="628C5F6F" w14:textId="77777777" w:rsidR="0019208F" w:rsidRDefault="0019208F" w:rsidP="001C337B">
            <w:r>
              <w:t>Wildfires/</w:t>
            </w:r>
          </w:p>
        </w:tc>
      </w:tr>
      <w:tr w:rsidR="0019208F" w14:paraId="181B6225" w14:textId="77777777" w:rsidTr="001C337B">
        <w:trPr>
          <w:trHeight w:val="300"/>
        </w:trPr>
        <w:tc>
          <w:tcPr>
            <w:tcW w:w="9016" w:type="dxa"/>
          </w:tcPr>
          <w:p w14:paraId="3B1462B4" w14:textId="1DD0AE18" w:rsidR="0019208F" w:rsidRDefault="0019208F" w:rsidP="001C337B">
            <w:r>
              <w:t>(coal*mine fire* or bushfire* or bush fire* or wildfire* or wild* fire* or forest fire* or wildland fire* or wild land fire* or woodland fire* or wood land fire* or brushfire* or brush fire* or rural fire* or grassfire* or grass fire or vegetation fire* or landscape fire* or particulate matter* or PM25</w:t>
            </w:r>
            <w:r>
              <w:t xml:space="preserve"> </w:t>
            </w:r>
            <w:r w:rsidR="00E02408">
              <w:t xml:space="preserve">or PM10 </w:t>
            </w:r>
            <w:r>
              <w:t>or</w:t>
            </w:r>
            <w:r w:rsidR="00E02408">
              <w:t xml:space="preserve"> airborne particle* or</w:t>
            </w:r>
            <w:r>
              <w:t xml:space="preserve"> air pollution* or air pollutant*</w:t>
            </w:r>
            <w:r w:rsidR="00E02408">
              <w:t xml:space="preserve"> or air quality</w:t>
            </w:r>
            <w:r>
              <w:t xml:space="preserve">). </w:t>
            </w:r>
            <w:proofErr w:type="spellStart"/>
            <w:proofErr w:type="gramStart"/>
            <w:r>
              <w:t>ti,ab</w:t>
            </w:r>
            <w:proofErr w:type="spellEnd"/>
            <w:r>
              <w:t>.</w:t>
            </w:r>
            <w:proofErr w:type="gramEnd"/>
          </w:p>
        </w:tc>
      </w:tr>
    </w:tbl>
    <w:p w14:paraId="528D736F" w14:textId="77777777" w:rsidR="00813961" w:rsidRDefault="00813961"/>
    <w:sectPr w:rsidR="00813961" w:rsidSect="000B0476">
      <w:pgSz w:w="11900" w:h="16840"/>
      <w:pgMar w:top="1440" w:right="1440" w:bottom="1440" w:left="1440" w:header="720" w:footer="720"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mirrorMargins/>
  <w:proofState w:spelling="clean" w:grammar="clean"/>
  <w:defaultTabStop w:val="720"/>
  <w:evenAndOddHeaders/>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961"/>
    <w:rsid w:val="00072AF5"/>
    <w:rsid w:val="000B0476"/>
    <w:rsid w:val="000D25FF"/>
    <w:rsid w:val="0019208F"/>
    <w:rsid w:val="00301FD3"/>
    <w:rsid w:val="00307A24"/>
    <w:rsid w:val="00380EE8"/>
    <w:rsid w:val="003A2C55"/>
    <w:rsid w:val="003E7077"/>
    <w:rsid w:val="004614E6"/>
    <w:rsid w:val="005044D5"/>
    <w:rsid w:val="005C2D1F"/>
    <w:rsid w:val="005D3581"/>
    <w:rsid w:val="005E1096"/>
    <w:rsid w:val="00613FDB"/>
    <w:rsid w:val="006C60CD"/>
    <w:rsid w:val="006D677A"/>
    <w:rsid w:val="00813961"/>
    <w:rsid w:val="00827244"/>
    <w:rsid w:val="00870046"/>
    <w:rsid w:val="00932FDA"/>
    <w:rsid w:val="00B83D12"/>
    <w:rsid w:val="00C222A7"/>
    <w:rsid w:val="00C5766A"/>
    <w:rsid w:val="00CA41A1"/>
    <w:rsid w:val="00D860DD"/>
    <w:rsid w:val="00D94890"/>
    <w:rsid w:val="00E02408"/>
    <w:rsid w:val="00E1194C"/>
    <w:rsid w:val="00E52990"/>
    <w:rsid w:val="00E628A8"/>
    <w:rsid w:val="00E83C9C"/>
    <w:rsid w:val="00E86008"/>
    <w:rsid w:val="00FD019E"/>
    <w:rsid w:val="00FD5C3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B1964"/>
  <w15:chartTrackingRefBased/>
  <w15:docId w15:val="{0740725D-DBA2-5A44-8891-515A2A3D6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8139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139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39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39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139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1396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1396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1396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1396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39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139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139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39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39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39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39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39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3961"/>
    <w:rPr>
      <w:rFonts w:eastAsiaTheme="majorEastAsia" w:cstheme="majorBidi"/>
      <w:color w:val="272727" w:themeColor="text1" w:themeTint="D8"/>
    </w:rPr>
  </w:style>
  <w:style w:type="paragraph" w:styleId="Title">
    <w:name w:val="Title"/>
    <w:basedOn w:val="Normal"/>
    <w:next w:val="Normal"/>
    <w:link w:val="TitleChar"/>
    <w:uiPriority w:val="10"/>
    <w:qFormat/>
    <w:rsid w:val="0081396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39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396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39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396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13961"/>
    <w:rPr>
      <w:rFonts w:eastAsiaTheme="minorEastAsia"/>
      <w:i/>
      <w:iCs/>
      <w:color w:val="404040" w:themeColor="text1" w:themeTint="BF"/>
    </w:rPr>
  </w:style>
  <w:style w:type="paragraph" w:styleId="ListParagraph">
    <w:name w:val="List Paragraph"/>
    <w:basedOn w:val="Normal"/>
    <w:uiPriority w:val="34"/>
    <w:qFormat/>
    <w:rsid w:val="00813961"/>
    <w:pPr>
      <w:ind w:left="720"/>
      <w:contextualSpacing/>
    </w:pPr>
  </w:style>
  <w:style w:type="character" w:styleId="IntenseEmphasis">
    <w:name w:val="Intense Emphasis"/>
    <w:basedOn w:val="DefaultParagraphFont"/>
    <w:uiPriority w:val="21"/>
    <w:qFormat/>
    <w:rsid w:val="00813961"/>
    <w:rPr>
      <w:i/>
      <w:iCs/>
      <w:color w:val="0F4761" w:themeColor="accent1" w:themeShade="BF"/>
    </w:rPr>
  </w:style>
  <w:style w:type="paragraph" w:styleId="IntenseQuote">
    <w:name w:val="Intense Quote"/>
    <w:basedOn w:val="Normal"/>
    <w:next w:val="Normal"/>
    <w:link w:val="IntenseQuoteChar"/>
    <w:uiPriority w:val="30"/>
    <w:qFormat/>
    <w:rsid w:val="008139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3961"/>
    <w:rPr>
      <w:rFonts w:eastAsiaTheme="minorEastAsia"/>
      <w:i/>
      <w:iCs/>
      <w:color w:val="0F4761" w:themeColor="accent1" w:themeShade="BF"/>
    </w:rPr>
  </w:style>
  <w:style w:type="character" w:styleId="IntenseReference">
    <w:name w:val="Intense Reference"/>
    <w:basedOn w:val="DefaultParagraphFont"/>
    <w:uiPriority w:val="32"/>
    <w:qFormat/>
    <w:rsid w:val="0081396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44F14A-8DA9-6C40-9E9C-92967DE06C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Pages>
  <Words>1511</Words>
  <Characters>861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e Vance</dc:creator>
  <cp:keywords/>
  <dc:description/>
  <cp:lastModifiedBy>Mae Vance</cp:lastModifiedBy>
  <cp:revision>3</cp:revision>
  <dcterms:created xsi:type="dcterms:W3CDTF">2025-10-08T23:40:00Z</dcterms:created>
  <dcterms:modified xsi:type="dcterms:W3CDTF">2025-10-09T22:22:00Z</dcterms:modified>
</cp:coreProperties>
</file>